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41E" w:rsidRDefault="002F541E" w:rsidP="002F541E"/>
    <w:p w:rsidR="005C2CBF" w:rsidRDefault="00F43F59" w:rsidP="002F541E">
      <w:r>
        <w:rPr>
          <w:noProof/>
        </w:rPr>
        <w:drawing>
          <wp:inline distT="0" distB="0" distL="0" distR="0" wp14:anchorId="557EE5DF" wp14:editId="7A29044A">
            <wp:extent cx="5943600" cy="3437255"/>
            <wp:effectExtent l="0" t="0" r="0" b="1079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43F59" w:rsidRDefault="00F43F59" w:rsidP="002F541E">
      <w:r>
        <w:rPr>
          <w:noProof/>
        </w:rPr>
        <w:drawing>
          <wp:inline distT="0" distB="0" distL="0" distR="0" wp14:anchorId="2C129E1F" wp14:editId="6148C6E7">
            <wp:extent cx="5943600" cy="3437255"/>
            <wp:effectExtent l="0" t="0" r="0" b="107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F541E" w:rsidRDefault="002F541E" w:rsidP="002F541E">
      <w:r>
        <w:t xml:space="preserve">S.5_F-1. </w:t>
      </w:r>
      <w:proofErr w:type="gramStart"/>
      <w:r>
        <w:t>qPCR</w:t>
      </w:r>
      <w:proofErr w:type="gramEnd"/>
      <w:r>
        <w:t xml:space="preserve"> demonstrating a copy number gain of </w:t>
      </w:r>
      <w:r w:rsidR="00F43F59">
        <w:rPr>
          <w:i/>
        </w:rPr>
        <w:t>CCL4L2</w:t>
      </w:r>
      <w:r w:rsidR="00F43F59">
        <w:t xml:space="preserve"> (intron 1)</w:t>
      </w:r>
      <w:r>
        <w:t xml:space="preserve"> in patients </w:t>
      </w:r>
      <w:r w:rsidR="00F43F59" w:rsidRPr="00F43F59">
        <w:t>12, 20, 28, 29, 6, 8 13,19,21,</w:t>
      </w:r>
      <w:r w:rsidR="00F43F59">
        <w:t xml:space="preserve">and </w:t>
      </w:r>
      <w:r w:rsidR="00F43F59" w:rsidRPr="00F43F59">
        <w:t>22</w:t>
      </w:r>
      <w:r>
        <w:t>.</w:t>
      </w:r>
    </w:p>
    <w:p w:rsidR="00B87380" w:rsidRDefault="00B87380" w:rsidP="002F541E"/>
    <w:p w:rsidR="00B87380" w:rsidRDefault="00B87380">
      <w:r>
        <w:rPr>
          <w:noProof/>
        </w:rPr>
        <w:lastRenderedPageBreak/>
        <w:drawing>
          <wp:inline distT="0" distB="0" distL="0" distR="0" wp14:anchorId="0A5F1C2E" wp14:editId="773B7FA8">
            <wp:extent cx="5943600" cy="3437255"/>
            <wp:effectExtent l="0" t="0" r="0" b="1079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87380" w:rsidRDefault="00B87380" w:rsidP="00B87380">
      <w:r>
        <w:t xml:space="preserve">S.5_F-2. </w:t>
      </w:r>
      <w:proofErr w:type="gramStart"/>
      <w:r>
        <w:t>qPCR</w:t>
      </w:r>
      <w:proofErr w:type="gramEnd"/>
      <w:r>
        <w:t xml:space="preserve"> demonstrating a copy number loss of </w:t>
      </w:r>
      <w:r>
        <w:rPr>
          <w:i/>
        </w:rPr>
        <w:t>APOBEC3A</w:t>
      </w:r>
      <w:r>
        <w:t xml:space="preserve"> (exon 1) in patients 15 and 29.</w:t>
      </w:r>
    </w:p>
    <w:p w:rsidR="00B87380" w:rsidRDefault="00B87380">
      <w:bookmarkStart w:id="0" w:name="_GoBack"/>
      <w:bookmarkEnd w:id="0"/>
    </w:p>
    <w:p w:rsidR="00B87380" w:rsidRDefault="00B87380" w:rsidP="002F541E"/>
    <w:p w:rsidR="001E3A6F" w:rsidRDefault="001E3A6F"/>
    <w:sectPr w:rsidR="001E3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41E"/>
    <w:rsid w:val="001E3A6F"/>
    <w:rsid w:val="002F541E"/>
    <w:rsid w:val="0036425C"/>
    <w:rsid w:val="00486285"/>
    <w:rsid w:val="005C2CBF"/>
    <w:rsid w:val="008D585B"/>
    <w:rsid w:val="00B87380"/>
    <w:rsid w:val="00F4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607B1-BEE5-449A-A0B1-2D9B4A132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Dosage\Data\31-CCL4L2_int-1\31.CCL4l2_INT-1-CHART-A%20-%20Cop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Dosage\Data\31-CCL4L2_int-1\31.CCL4l2_INT-1-CHART-B%20-%20Cop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Dosage\Data\APOBEC3A-EX-1\27.APOBEC3A--EX-1-CHART%20-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[31.CCL4l2_INT-1-CHART-A - Copy.xlsx]Summary'!$D$5</c:f>
          <c:strCache>
            <c:ptCount val="1"/>
            <c:pt idx="0">
              <c:v>CCL4L2</c:v>
            </c:pt>
          </c:strCache>
        </c:strRef>
      </c:tx>
      <c:overlay val="0"/>
      <c:txPr>
        <a:bodyPr/>
        <a:lstStyle/>
        <a:p>
          <a:pPr>
            <a:defRPr sz="1200" i="1"/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155324912376088"/>
          <c:y val="0.13038407512493774"/>
          <c:w val="0.86584091446029177"/>
          <c:h val="0.61244480633950604"/>
        </c:manualLayout>
      </c:layout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'[31.CCL4l2_INT-1-CHART-A - Copy.xlsx]Summary'!$C$53:$C$67</c:f>
              <c:numCache>
                <c:formatCode>General</c:formatCode>
                <c:ptCount val="15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  <c:pt idx="7">
                  <c:v>0.3</c:v>
                </c:pt>
                <c:pt idx="8">
                  <c:v>0.3</c:v>
                </c:pt>
                <c:pt idx="9">
                  <c:v>0.3</c:v>
                </c:pt>
                <c:pt idx="10">
                  <c:v>0.3</c:v>
                </c:pt>
                <c:pt idx="11">
                  <c:v>0.3</c:v>
                </c:pt>
                <c:pt idx="12">
                  <c:v>0.3</c:v>
                </c:pt>
                <c:pt idx="13">
                  <c:v>0.3</c:v>
                </c:pt>
                <c:pt idx="1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AE-4386-892B-0C2EDAA916F8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'[31.CCL4l2_INT-1-CHART-A - Copy.xlsx]Summary'!$D$53:$D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AE-4386-892B-0C2EDAA916F8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'[31.CCL4l2_INT-1-CHART-A - Copy.xlsx]Summary'!$E$53:$E$67</c:f>
              <c:numCache>
                <c:formatCode>General</c:formatCode>
                <c:ptCount val="15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  <c:pt idx="7">
                  <c:v>0.6</c:v>
                </c:pt>
                <c:pt idx="8">
                  <c:v>0.6</c:v>
                </c:pt>
                <c:pt idx="9">
                  <c:v>0.6</c:v>
                </c:pt>
                <c:pt idx="10">
                  <c:v>0.6</c:v>
                </c:pt>
                <c:pt idx="11">
                  <c:v>0.6</c:v>
                </c:pt>
                <c:pt idx="12">
                  <c:v>0.6</c:v>
                </c:pt>
                <c:pt idx="13">
                  <c:v>0.6</c:v>
                </c:pt>
                <c:pt idx="1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AE-4386-892B-0C2EDAA916F8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'[31.CCL4l2_INT-1-CHART-A - Copy.xlsx]Summary'!$F$53:$F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AE-4386-892B-0C2EDAA916F8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'[31.CCL4l2_INT-1-CHART-A - Copy.xlsx]Summary'!$G$53:$G$67</c:f>
              <c:numCache>
                <c:formatCode>General</c:formatCode>
                <c:ptCount val="15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BAE-4386-892B-0C2EDAA916F8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'[31.CCL4l2_INT-1-CHART-A - Copy.xlsx]Summary'!$H$53:$H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BAE-4386-892B-0C2EDAA916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5117184"/>
        <c:axId val="21448208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rgbClr val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2BAE-4386-892B-0C2EDAA916F8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2BAE-4386-892B-0C2EDAA916F8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2BAE-4386-892B-0C2EDAA916F8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2BAE-4386-892B-0C2EDAA916F8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2BAE-4386-892B-0C2EDAA916F8}"/>
              </c:ext>
            </c:extLst>
          </c:dPt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F-2BAE-4386-892B-0C2EDAA916F8}"/>
              </c:ext>
            </c:extLst>
          </c:dPt>
          <c:dPt>
            <c:idx val="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0-2BAE-4386-892B-0C2EDAA916F8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31.CCL4l2_INT-1-CHART-A - Copy.xlsx]Summary'!$L$29:$L$43</c:f>
                <c:numCache>
                  <c:formatCode>General</c:formatCode>
                  <c:ptCount val="15"/>
                  <c:pt idx="0">
                    <c:v>0.18020463214007601</c:v>
                  </c:pt>
                  <c:pt idx="1">
                    <c:v>5.3539155406911863E-2</c:v>
                  </c:pt>
                  <c:pt idx="2">
                    <c:v>0.13206955526176556</c:v>
                  </c:pt>
                  <c:pt idx="3">
                    <c:v>5.3539155406911863E-2</c:v>
                  </c:pt>
                  <c:pt idx="4">
                    <c:v>0.11270088164524045</c:v>
                  </c:pt>
                  <c:pt idx="5">
                    <c:v>9.4310115530218203E-2</c:v>
                  </c:pt>
                  <c:pt idx="6">
                    <c:v>8.5062713216445512E-2</c:v>
                  </c:pt>
                  <c:pt idx="7">
                    <c:v>5.2550871231580379E-2</c:v>
                  </c:pt>
                  <c:pt idx="8">
                    <c:v>8.3813926157224217E-2</c:v>
                  </c:pt>
                  <c:pt idx="9">
                    <c:v>0.23040169703288363</c:v>
                  </c:pt>
                  <c:pt idx="10">
                    <c:v>0.12405561158733695</c:v>
                  </c:pt>
                  <c:pt idx="11">
                    <c:v>0.29891865276392171</c:v>
                  </c:pt>
                  <c:pt idx="12">
                    <c:v>0.10065727283597492</c:v>
                  </c:pt>
                  <c:pt idx="13">
                    <c:v>0.22183837175136745</c:v>
                  </c:pt>
                  <c:pt idx="14">
                    <c:v>2.7020591724467928E-4</c:v>
                  </c:pt>
                </c:numCache>
              </c:numRef>
            </c:plus>
            <c:minus>
              <c:numRef>
                <c:f>'[31.CCL4l2_INT-1-CHART-A - Copy.xlsx]Summary'!$L$29:$L$43</c:f>
                <c:numCache>
                  <c:formatCode>General</c:formatCode>
                  <c:ptCount val="15"/>
                  <c:pt idx="0">
                    <c:v>0.18020463214007601</c:v>
                  </c:pt>
                  <c:pt idx="1">
                    <c:v>5.3539155406911863E-2</c:v>
                  </c:pt>
                  <c:pt idx="2">
                    <c:v>0.13206955526176556</c:v>
                  </c:pt>
                  <c:pt idx="3">
                    <c:v>5.3539155406911863E-2</c:v>
                  </c:pt>
                  <c:pt idx="4">
                    <c:v>0.11270088164524045</c:v>
                  </c:pt>
                  <c:pt idx="5">
                    <c:v>9.4310115530218203E-2</c:v>
                  </c:pt>
                  <c:pt idx="6">
                    <c:v>8.5062713216445512E-2</c:v>
                  </c:pt>
                  <c:pt idx="7">
                    <c:v>5.2550871231580379E-2</c:v>
                  </c:pt>
                  <c:pt idx="8">
                    <c:v>8.3813926157224217E-2</c:v>
                  </c:pt>
                  <c:pt idx="9">
                    <c:v>0.23040169703288363</c:v>
                  </c:pt>
                  <c:pt idx="10">
                    <c:v>0.12405561158733695</c:v>
                  </c:pt>
                  <c:pt idx="11">
                    <c:v>0.29891865276392171</c:v>
                  </c:pt>
                  <c:pt idx="12">
                    <c:v>0.10065727283597492</c:v>
                  </c:pt>
                  <c:pt idx="13">
                    <c:v>0.22183837175136745</c:v>
                  </c:pt>
                  <c:pt idx="14">
                    <c:v>2.7020591724467928E-4</c:v>
                  </c:pt>
                </c:numCache>
              </c:numRef>
            </c:minus>
          </c:errBars>
          <c:cat>
            <c:strRef>
              <c:f>'[31.CCL4l2_INT-1-CHART-A - Copy.xlsx]Summary'!$B$29:$B$43</c:f>
              <c:strCache>
                <c:ptCount val="15"/>
                <c:pt idx="0">
                  <c:v>Control_M-1</c:v>
                </c:pt>
                <c:pt idx="1">
                  <c:v>Control_F-1</c:v>
                </c:pt>
                <c:pt idx="2">
                  <c:v>Control_M-2</c:v>
                </c:pt>
                <c:pt idx="3">
                  <c:v>Control_F-1</c:v>
                </c:pt>
                <c:pt idx="4">
                  <c:v>P-1</c:v>
                </c:pt>
                <c:pt idx="5">
                  <c:v>P-2</c:v>
                </c:pt>
                <c:pt idx="6">
                  <c:v>P-3</c:v>
                </c:pt>
                <c:pt idx="7">
                  <c:v>P-4</c:v>
                </c:pt>
                <c:pt idx="8">
                  <c:v>P-6</c:v>
                </c:pt>
                <c:pt idx="9">
                  <c:v>P-8</c:v>
                </c:pt>
                <c:pt idx="10">
                  <c:v>P-12</c:v>
                </c:pt>
                <c:pt idx="11">
                  <c:v>P-13</c:v>
                </c:pt>
                <c:pt idx="12">
                  <c:v>P-19</c:v>
                </c:pt>
                <c:pt idx="13">
                  <c:v>P-20</c:v>
                </c:pt>
                <c:pt idx="14">
                  <c:v>0</c:v>
                </c:pt>
              </c:strCache>
            </c:strRef>
          </c:cat>
          <c:val>
            <c:numRef>
              <c:f>'[31.CCL4l2_INT-1-CHART-A - Copy.xlsx]Summary'!$K$29:$K$43</c:f>
              <c:numCache>
                <c:formatCode>0.000</c:formatCode>
                <c:ptCount val="15"/>
                <c:pt idx="0">
                  <c:v>1.0301983817029443</c:v>
                </c:pt>
                <c:pt idx="1">
                  <c:v>0.97458458768248224</c:v>
                </c:pt>
                <c:pt idx="2">
                  <c:v>1.0219744976459542</c:v>
                </c:pt>
                <c:pt idx="3">
                  <c:v>0.97458458768248224</c:v>
                </c:pt>
                <c:pt idx="4">
                  <c:v>0.9530109669512733</c:v>
                </c:pt>
                <c:pt idx="5">
                  <c:v>0.97532960928620727</c:v>
                </c:pt>
                <c:pt idx="6">
                  <c:v>1.1507346352074832</c:v>
                </c:pt>
                <c:pt idx="7">
                  <c:v>0.94302188196127146</c:v>
                </c:pt>
                <c:pt idx="8">
                  <c:v>1.8792189971942455</c:v>
                </c:pt>
                <c:pt idx="9">
                  <c:v>1.4775726671520046</c:v>
                </c:pt>
                <c:pt idx="10">
                  <c:v>1.3438318788122254</c:v>
                </c:pt>
                <c:pt idx="11">
                  <c:v>2.4686792265268735</c:v>
                </c:pt>
                <c:pt idx="12">
                  <c:v>1.7007573647297427</c:v>
                </c:pt>
                <c:pt idx="13">
                  <c:v>1.8308076603663059</c:v>
                </c:pt>
                <c:pt idx="14">
                  <c:v>9.035142372541889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2BAE-4386-892B-0C2EDAA916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117184"/>
        <c:axId val="214482088"/>
      </c:barChart>
      <c:catAx>
        <c:axId val="21511718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000"/>
            </a:pPr>
            <a:endParaRPr lang="en-US"/>
          </a:p>
        </c:txPr>
        <c:crossAx val="214482088"/>
        <c:crosses val="autoZero"/>
        <c:auto val="1"/>
        <c:lblAlgn val="ctr"/>
        <c:lblOffset val="100"/>
        <c:noMultiLvlLbl val="0"/>
      </c:catAx>
      <c:valAx>
        <c:axId val="21448208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215117184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[31.CCL4l2_INT-1-CHART-B - Copy.xlsx]Summary'!$D$5</c:f>
          <c:strCache>
            <c:ptCount val="1"/>
            <c:pt idx="0">
              <c:v>CCL4L2</c:v>
            </c:pt>
          </c:strCache>
        </c:strRef>
      </c:tx>
      <c:overlay val="0"/>
      <c:txPr>
        <a:bodyPr/>
        <a:lstStyle/>
        <a:p>
          <a:pPr>
            <a:defRPr sz="1200" i="1"/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155324912376088"/>
          <c:y val="0.13038407512493774"/>
          <c:w val="0.86584091446029177"/>
          <c:h val="0.61244480633950604"/>
        </c:manualLayout>
      </c:layout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'[31.CCL4l2_INT-1-CHART-B - Copy.xlsx]Summary'!$C$53:$C$67</c:f>
              <c:numCache>
                <c:formatCode>General</c:formatCode>
                <c:ptCount val="15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  <c:pt idx="7">
                  <c:v>0.3</c:v>
                </c:pt>
                <c:pt idx="8">
                  <c:v>0.3</c:v>
                </c:pt>
                <c:pt idx="9">
                  <c:v>0.3</c:v>
                </c:pt>
                <c:pt idx="10">
                  <c:v>0.3</c:v>
                </c:pt>
                <c:pt idx="11">
                  <c:v>0.3</c:v>
                </c:pt>
                <c:pt idx="12">
                  <c:v>0.3</c:v>
                </c:pt>
                <c:pt idx="13">
                  <c:v>0.3</c:v>
                </c:pt>
                <c:pt idx="1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FE-478D-B1D3-243DB6BB8043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'[31.CCL4l2_INT-1-CHART-B - Copy.xlsx]Summary'!$D$53:$D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FE-478D-B1D3-243DB6BB8043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'[31.CCL4l2_INT-1-CHART-B - Copy.xlsx]Summary'!$E$53:$E$67</c:f>
              <c:numCache>
                <c:formatCode>General</c:formatCode>
                <c:ptCount val="15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  <c:pt idx="7">
                  <c:v>0.6</c:v>
                </c:pt>
                <c:pt idx="8">
                  <c:v>0.6</c:v>
                </c:pt>
                <c:pt idx="9">
                  <c:v>0.6</c:v>
                </c:pt>
                <c:pt idx="10">
                  <c:v>0.6</c:v>
                </c:pt>
                <c:pt idx="11">
                  <c:v>0.6</c:v>
                </c:pt>
                <c:pt idx="12">
                  <c:v>0.6</c:v>
                </c:pt>
                <c:pt idx="13">
                  <c:v>0.6</c:v>
                </c:pt>
                <c:pt idx="1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FE-478D-B1D3-243DB6BB8043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'[31.CCL4l2_INT-1-CHART-B - Copy.xlsx]Summary'!$F$53:$F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FE-478D-B1D3-243DB6BB8043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'[31.CCL4l2_INT-1-CHART-B - Copy.xlsx]Summary'!$G$53:$G$67</c:f>
              <c:numCache>
                <c:formatCode>General</c:formatCode>
                <c:ptCount val="15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CFE-478D-B1D3-243DB6BB8043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'[31.CCL4l2_INT-1-CHART-B - Copy.xlsx]Summary'!$H$53:$H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CFE-478D-B1D3-243DB6BB80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5117184"/>
        <c:axId val="21448208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rgbClr val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BCFE-478D-B1D3-243DB6BB8043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BCFE-478D-B1D3-243DB6BB8043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BCFE-478D-B1D3-243DB6BB8043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BCFE-478D-B1D3-243DB6BB8043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BCFE-478D-B1D3-243DB6BB8043}"/>
              </c:ext>
            </c:extLst>
          </c:dPt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F-BCFE-478D-B1D3-243DB6BB8043}"/>
              </c:ext>
            </c:extLst>
          </c:dPt>
          <c:dPt>
            <c:idx val="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0-BCFE-478D-B1D3-243DB6BB8043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31.CCL4l2_INT-1-CHART-B - Copy.xlsx]Summary'!$L$29:$L$43</c:f>
                <c:numCache>
                  <c:formatCode>General</c:formatCode>
                  <c:ptCount val="15"/>
                  <c:pt idx="0">
                    <c:v>0.18020463214007601</c:v>
                  </c:pt>
                  <c:pt idx="1">
                    <c:v>5.3539155406911863E-2</c:v>
                  </c:pt>
                  <c:pt idx="2">
                    <c:v>0.13206955526176556</c:v>
                  </c:pt>
                  <c:pt idx="3">
                    <c:v>5.3539155406911863E-2</c:v>
                  </c:pt>
                  <c:pt idx="4">
                    <c:v>0.10077723338641477</c:v>
                  </c:pt>
                  <c:pt idx="5">
                    <c:v>5.9812591806151248E-2</c:v>
                  </c:pt>
                  <c:pt idx="6">
                    <c:v>0.12860499959655675</c:v>
                  </c:pt>
                  <c:pt idx="7">
                    <c:v>6.5036303238164936E-2</c:v>
                  </c:pt>
                  <c:pt idx="8">
                    <c:v>0.10200183666316484</c:v>
                  </c:pt>
                  <c:pt idx="9">
                    <c:v>0.31475615407947255</c:v>
                  </c:pt>
                  <c:pt idx="10">
                    <c:v>0.16901191579659369</c:v>
                  </c:pt>
                  <c:pt idx="11">
                    <c:v>0.12271727394337041</c:v>
                  </c:pt>
                  <c:pt idx="12">
                    <c:v>2.7020591724467928E-4</c:v>
                  </c:pt>
                  <c:pt idx="13">
                    <c:v>2.7020591724467928E-4</c:v>
                  </c:pt>
                  <c:pt idx="14">
                    <c:v>2.7020591724467928E-4</c:v>
                  </c:pt>
                </c:numCache>
              </c:numRef>
            </c:plus>
            <c:minus>
              <c:numRef>
                <c:f>'[31.CCL4l2_INT-1-CHART-B - Copy.xlsx]Summary'!$L$29:$L$43</c:f>
                <c:numCache>
                  <c:formatCode>General</c:formatCode>
                  <c:ptCount val="15"/>
                  <c:pt idx="0">
                    <c:v>0.18020463214007601</c:v>
                  </c:pt>
                  <c:pt idx="1">
                    <c:v>5.3539155406911863E-2</c:v>
                  </c:pt>
                  <c:pt idx="2">
                    <c:v>0.13206955526176556</c:v>
                  </c:pt>
                  <c:pt idx="3">
                    <c:v>5.3539155406911863E-2</c:v>
                  </c:pt>
                  <c:pt idx="4">
                    <c:v>0.10077723338641477</c:v>
                  </c:pt>
                  <c:pt idx="5">
                    <c:v>5.9812591806151248E-2</c:v>
                  </c:pt>
                  <c:pt idx="6">
                    <c:v>0.12860499959655675</c:v>
                  </c:pt>
                  <c:pt idx="7">
                    <c:v>6.5036303238164936E-2</c:v>
                  </c:pt>
                  <c:pt idx="8">
                    <c:v>0.10200183666316484</c:v>
                  </c:pt>
                  <c:pt idx="9">
                    <c:v>0.31475615407947255</c:v>
                  </c:pt>
                  <c:pt idx="10">
                    <c:v>0.16901191579659369</c:v>
                  </c:pt>
                  <c:pt idx="11">
                    <c:v>0.12271727394337041</c:v>
                  </c:pt>
                  <c:pt idx="12">
                    <c:v>2.7020591724467928E-4</c:v>
                  </c:pt>
                  <c:pt idx="13">
                    <c:v>2.7020591724467928E-4</c:v>
                  </c:pt>
                  <c:pt idx="14">
                    <c:v>2.7020591724467928E-4</c:v>
                  </c:pt>
                </c:numCache>
              </c:numRef>
            </c:minus>
          </c:errBars>
          <c:cat>
            <c:strRef>
              <c:f>'[31.CCL4l2_INT-1-CHART-B - Copy.xlsx]Summary'!$B$29:$B$43</c:f>
              <c:strCache>
                <c:ptCount val="15"/>
                <c:pt idx="0">
                  <c:v>Control_M-1</c:v>
                </c:pt>
                <c:pt idx="1">
                  <c:v>Control_F-1</c:v>
                </c:pt>
                <c:pt idx="2">
                  <c:v>Control_M-2</c:v>
                </c:pt>
                <c:pt idx="3">
                  <c:v>Control_F-1</c:v>
                </c:pt>
                <c:pt idx="4">
                  <c:v>P-23</c:v>
                </c:pt>
                <c:pt idx="5">
                  <c:v>P-25</c:v>
                </c:pt>
                <c:pt idx="6">
                  <c:v>P-26</c:v>
                </c:pt>
                <c:pt idx="7">
                  <c:v>P-27</c:v>
                </c:pt>
                <c:pt idx="8">
                  <c:v>P-21</c:v>
                </c:pt>
                <c:pt idx="9">
                  <c:v>P-22</c:v>
                </c:pt>
                <c:pt idx="10">
                  <c:v>P-28</c:v>
                </c:pt>
                <c:pt idx="11">
                  <c:v>P-29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strCache>
            </c:strRef>
          </c:cat>
          <c:val>
            <c:numRef>
              <c:f>'[31.CCL4l2_INT-1-CHART-B - Copy.xlsx]Summary'!$K$29:$K$43</c:f>
              <c:numCache>
                <c:formatCode>0.000</c:formatCode>
                <c:ptCount val="15"/>
                <c:pt idx="0">
                  <c:v>1.0301983817029443</c:v>
                </c:pt>
                <c:pt idx="1">
                  <c:v>0.97458458768248224</c:v>
                </c:pt>
                <c:pt idx="2">
                  <c:v>1.0219744976459542</c:v>
                </c:pt>
                <c:pt idx="3">
                  <c:v>0.97458458768248224</c:v>
                </c:pt>
                <c:pt idx="4">
                  <c:v>1.2342019984244907</c:v>
                </c:pt>
                <c:pt idx="5">
                  <c:v>1.2135720074227334</c:v>
                </c:pt>
                <c:pt idx="6">
                  <c:v>1.0373380850612635</c:v>
                </c:pt>
                <c:pt idx="7">
                  <c:v>1.1939251142048257</c:v>
                </c:pt>
                <c:pt idx="8">
                  <c:v>1.445766057416694</c:v>
                </c:pt>
                <c:pt idx="9">
                  <c:v>3.3247642542350313</c:v>
                </c:pt>
                <c:pt idx="10">
                  <c:v>2.4199552781468174</c:v>
                </c:pt>
                <c:pt idx="11">
                  <c:v>1.8897835431939098</c:v>
                </c:pt>
                <c:pt idx="12">
                  <c:v>9.0351423725418892E-3</c:v>
                </c:pt>
                <c:pt idx="13">
                  <c:v>9.0351423725418892E-3</c:v>
                </c:pt>
                <c:pt idx="14">
                  <c:v>9.035142372541889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BCFE-478D-B1D3-243DB6BB80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117184"/>
        <c:axId val="214482088"/>
      </c:barChart>
      <c:catAx>
        <c:axId val="21511718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000"/>
            </a:pPr>
            <a:endParaRPr lang="en-US"/>
          </a:p>
        </c:txPr>
        <c:crossAx val="214482088"/>
        <c:crosses val="autoZero"/>
        <c:auto val="1"/>
        <c:lblAlgn val="ctr"/>
        <c:lblOffset val="100"/>
        <c:noMultiLvlLbl val="0"/>
      </c:catAx>
      <c:valAx>
        <c:axId val="21448208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215117184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[27.APOBEC3A--EX-1-CHART - Copy.xlsx]Summary'!$D$5</c:f>
          <c:strCache>
            <c:ptCount val="1"/>
            <c:pt idx="0">
              <c:v>APOBEC3A-Ex-1</c:v>
            </c:pt>
          </c:strCache>
        </c:strRef>
      </c:tx>
      <c:overlay val="0"/>
      <c:txPr>
        <a:bodyPr/>
        <a:lstStyle/>
        <a:p>
          <a:pPr>
            <a:defRPr sz="1200" i="1"/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'[27.APOBEC3A--EX-1-CHART - Copy.xlsx]Summary'!$C$53:$C$67</c:f>
              <c:numCache>
                <c:formatCode>General</c:formatCode>
                <c:ptCount val="15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  <c:pt idx="7">
                  <c:v>0.3</c:v>
                </c:pt>
                <c:pt idx="8">
                  <c:v>0.3</c:v>
                </c:pt>
                <c:pt idx="9">
                  <c:v>0.3</c:v>
                </c:pt>
                <c:pt idx="10">
                  <c:v>0.3</c:v>
                </c:pt>
                <c:pt idx="11">
                  <c:v>0.3</c:v>
                </c:pt>
                <c:pt idx="12">
                  <c:v>0.3</c:v>
                </c:pt>
                <c:pt idx="13">
                  <c:v>0.3</c:v>
                </c:pt>
                <c:pt idx="1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14-4521-B816-595592CEE465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'[27.APOBEC3A--EX-1-CHART - Copy.xlsx]Summary'!$D$53:$D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14-4521-B816-595592CEE465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'[27.APOBEC3A--EX-1-CHART - Copy.xlsx]Summary'!$E$53:$E$67</c:f>
              <c:numCache>
                <c:formatCode>General</c:formatCode>
                <c:ptCount val="15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  <c:pt idx="7">
                  <c:v>0.6</c:v>
                </c:pt>
                <c:pt idx="8">
                  <c:v>0.6</c:v>
                </c:pt>
                <c:pt idx="9">
                  <c:v>0.6</c:v>
                </c:pt>
                <c:pt idx="10">
                  <c:v>0.6</c:v>
                </c:pt>
                <c:pt idx="11">
                  <c:v>0.6</c:v>
                </c:pt>
                <c:pt idx="12">
                  <c:v>0.6</c:v>
                </c:pt>
                <c:pt idx="13">
                  <c:v>0.6</c:v>
                </c:pt>
                <c:pt idx="1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14-4521-B816-595592CEE465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'[27.APOBEC3A--EX-1-CHART - Copy.xlsx]Summary'!$F$53:$F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314-4521-B816-595592CEE465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'[27.APOBEC3A--EX-1-CHART - Copy.xlsx]Summary'!$G$53:$G$67</c:f>
              <c:numCache>
                <c:formatCode>General</c:formatCode>
                <c:ptCount val="15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314-4521-B816-595592CEE465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'[27.APOBEC3A--EX-1-CHART - Copy.xlsx]Summary'!$H$53:$H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314-4521-B816-595592CEE4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5117184"/>
        <c:axId val="21448208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rgbClr val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9314-4521-B816-595592CEE465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9314-4521-B816-595592CEE465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9314-4521-B816-595592CEE465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9314-4521-B816-595592CEE465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9314-4521-B816-595592CEE465}"/>
              </c:ext>
            </c:extLst>
          </c:dPt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F-9314-4521-B816-595592CEE465}"/>
              </c:ext>
            </c:extLst>
          </c:dPt>
          <c:dPt>
            <c:idx val="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0-9314-4521-B816-595592CEE465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27.APOBEC3A--EX-1-CHART - Copy.xlsx]Summary'!$L$29:$L$43</c:f>
                <c:numCache>
                  <c:formatCode>General</c:formatCode>
                  <c:ptCount val="15"/>
                  <c:pt idx="0">
                    <c:v>0.22925730614698384</c:v>
                  </c:pt>
                  <c:pt idx="1">
                    <c:v>0.13579274325015278</c:v>
                  </c:pt>
                  <c:pt idx="2">
                    <c:v>0.16915886527446394</c:v>
                  </c:pt>
                  <c:pt idx="3">
                    <c:v>0.10386491619207096</c:v>
                  </c:pt>
                  <c:pt idx="4">
                    <c:v>0.18846630161931346</c:v>
                  </c:pt>
                  <c:pt idx="5">
                    <c:v>0.12224784818856298</c:v>
                  </c:pt>
                  <c:pt idx="6">
                    <c:v>0.14668482541729644</c:v>
                  </c:pt>
                  <c:pt idx="7">
                    <c:v>0.13279578228596231</c:v>
                  </c:pt>
                  <c:pt idx="8">
                    <c:v>0.15647660597397997</c:v>
                  </c:pt>
                  <c:pt idx="9">
                    <c:v>0.16516114207065924</c:v>
                  </c:pt>
                  <c:pt idx="10">
                    <c:v>0.22175889240076155</c:v>
                  </c:pt>
                  <c:pt idx="11">
                    <c:v>0.13323866245238264</c:v>
                  </c:pt>
                  <c:pt idx="12">
                    <c:v>0.16408132281367332</c:v>
                  </c:pt>
                  <c:pt idx="13">
                    <c:v>0.15475997712916639</c:v>
                  </c:pt>
                  <c:pt idx="14">
                    <c:v>8.9618818721849944E-2</c:v>
                  </c:pt>
                </c:numCache>
              </c:numRef>
            </c:plus>
            <c:minus>
              <c:numRef>
                <c:f>'[27.APOBEC3A--EX-1-CHART - Copy.xlsx]Summary'!$L$29:$L$43</c:f>
                <c:numCache>
                  <c:formatCode>General</c:formatCode>
                  <c:ptCount val="15"/>
                  <c:pt idx="0">
                    <c:v>0.22925730614698384</c:v>
                  </c:pt>
                  <c:pt idx="1">
                    <c:v>0.13579274325015278</c:v>
                  </c:pt>
                  <c:pt idx="2">
                    <c:v>0.16915886527446394</c:v>
                  </c:pt>
                  <c:pt idx="3">
                    <c:v>0.10386491619207096</c:v>
                  </c:pt>
                  <c:pt idx="4">
                    <c:v>0.18846630161931346</c:v>
                  </c:pt>
                  <c:pt idx="5">
                    <c:v>0.12224784818856298</c:v>
                  </c:pt>
                  <c:pt idx="6">
                    <c:v>0.14668482541729644</c:v>
                  </c:pt>
                  <c:pt idx="7">
                    <c:v>0.13279578228596231</c:v>
                  </c:pt>
                  <c:pt idx="8">
                    <c:v>0.15647660597397997</c:v>
                  </c:pt>
                  <c:pt idx="9">
                    <c:v>0.16516114207065924</c:v>
                  </c:pt>
                  <c:pt idx="10">
                    <c:v>0.22175889240076155</c:v>
                  </c:pt>
                  <c:pt idx="11">
                    <c:v>0.13323866245238264</c:v>
                  </c:pt>
                  <c:pt idx="12">
                    <c:v>0.16408132281367332</c:v>
                  </c:pt>
                  <c:pt idx="13">
                    <c:v>0.15475997712916639</c:v>
                  </c:pt>
                  <c:pt idx="14">
                    <c:v>8.9618818721849944E-2</c:v>
                  </c:pt>
                </c:numCache>
              </c:numRef>
            </c:minus>
          </c:errBars>
          <c:cat>
            <c:strRef>
              <c:f>'[27.APOBEC3A--EX-1-CHART - Copy.xlsx]Summary'!$B$29:$B$43</c:f>
              <c:strCache>
                <c:ptCount val="15"/>
                <c:pt idx="0">
                  <c:v>Control_M-1</c:v>
                </c:pt>
                <c:pt idx="1">
                  <c:v>Control_F-1</c:v>
                </c:pt>
                <c:pt idx="2">
                  <c:v>Control_M-2</c:v>
                </c:pt>
                <c:pt idx="3">
                  <c:v>Control_F-2</c:v>
                </c:pt>
                <c:pt idx="4">
                  <c:v>P-1</c:v>
                </c:pt>
                <c:pt idx="5">
                  <c:v>P-2</c:v>
                </c:pt>
                <c:pt idx="6">
                  <c:v>P-3</c:v>
                </c:pt>
                <c:pt idx="7">
                  <c:v>P-4</c:v>
                </c:pt>
                <c:pt idx="8">
                  <c:v>P-6</c:v>
                </c:pt>
                <c:pt idx="9">
                  <c:v>P-7</c:v>
                </c:pt>
                <c:pt idx="10">
                  <c:v>P-8</c:v>
                </c:pt>
                <c:pt idx="11">
                  <c:v>P-10</c:v>
                </c:pt>
                <c:pt idx="12">
                  <c:v>P-11</c:v>
                </c:pt>
                <c:pt idx="13">
                  <c:v>P-15</c:v>
                </c:pt>
                <c:pt idx="14">
                  <c:v>P-29</c:v>
                </c:pt>
              </c:strCache>
            </c:strRef>
          </c:cat>
          <c:val>
            <c:numRef>
              <c:f>'[27.APOBEC3A--EX-1-CHART - Copy.xlsx]Summary'!$K$29:$K$43</c:f>
              <c:numCache>
                <c:formatCode>0.000</c:formatCode>
                <c:ptCount val="15"/>
                <c:pt idx="0">
                  <c:v>1.1034814260182699</c:v>
                </c:pt>
                <c:pt idx="1">
                  <c:v>1.0344793851277594</c:v>
                </c:pt>
                <c:pt idx="2">
                  <c:v>1.0403660572488942</c:v>
                </c:pt>
                <c:pt idx="3">
                  <c:v>0.84202882221569508</c:v>
                </c:pt>
                <c:pt idx="4">
                  <c:v>1.0989168074177609</c:v>
                </c:pt>
                <c:pt idx="5">
                  <c:v>0.80805089856303391</c:v>
                </c:pt>
                <c:pt idx="6">
                  <c:v>1.0873591007202701</c:v>
                </c:pt>
                <c:pt idx="7">
                  <c:v>1.0042912665616142</c:v>
                </c:pt>
                <c:pt idx="8">
                  <c:v>1.227109308552365</c:v>
                </c:pt>
                <c:pt idx="9">
                  <c:v>1.0846693879566809</c:v>
                </c:pt>
                <c:pt idx="10">
                  <c:v>1.1423723556100838</c:v>
                </c:pt>
                <c:pt idx="11">
                  <c:v>1.0779556514267654</c:v>
                </c:pt>
                <c:pt idx="12">
                  <c:v>1.229461231993066</c:v>
                </c:pt>
                <c:pt idx="13">
                  <c:v>0.59160108486701046</c:v>
                </c:pt>
                <c:pt idx="14">
                  <c:v>0.642962348270557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9314-4521-B816-595592CEE4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117184"/>
        <c:axId val="214482088"/>
      </c:barChart>
      <c:catAx>
        <c:axId val="21511718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214482088"/>
        <c:crosses val="autoZero"/>
        <c:auto val="1"/>
        <c:lblAlgn val="ctr"/>
        <c:lblOffset val="100"/>
        <c:noMultiLvlLbl val="0"/>
      </c:catAx>
      <c:valAx>
        <c:axId val="21448208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215117184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jpal, Nikhil</dc:creator>
  <cp:keywords/>
  <dc:description/>
  <cp:lastModifiedBy>Sahajpal, Nikhil</cp:lastModifiedBy>
  <cp:revision>4</cp:revision>
  <dcterms:created xsi:type="dcterms:W3CDTF">2021-01-04T07:01:00Z</dcterms:created>
  <dcterms:modified xsi:type="dcterms:W3CDTF">2021-01-04T07:26:00Z</dcterms:modified>
</cp:coreProperties>
</file>